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CE4480" w:rsidRDefault="00DE4BA3" w:rsidP="005B567D">
      <w:pPr>
        <w:pStyle w:val="TableTitle"/>
        <w:rPr>
          <w:sz w:val="22"/>
          <w:szCs w:val="22"/>
        </w:rPr>
      </w:pPr>
      <w:ins w:id="0" w:author="Espen Enerly" w:date="2019-09-28T10:08:00Z">
        <w:r w:rsidRPr="00E97A67">
          <w:rPr>
            <w:rFonts w:ascii="Arial" w:hAnsi="Arial" w:cs="Arial"/>
            <w:b/>
            <w:sz w:val="22"/>
            <w:szCs w:val="22"/>
          </w:rPr>
          <w:t>S4 Table. Type-specific vaginal human papillomavirus (HPV) prevalence by HPV vaccination status.</w:t>
        </w:r>
        <w:r>
          <w:rPr>
            <w:rFonts w:ascii="Arial" w:hAnsi="Arial" w:cs="Arial"/>
            <w:b/>
            <w:sz w:val="22"/>
            <w:szCs w:val="22"/>
          </w:rPr>
          <w:t xml:space="preserve"> </w:t>
        </w:r>
      </w:ins>
      <w:r w:rsidR="00D87AF7"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  <w:bookmarkStart w:id="1" w:name="_GoBack"/>
      <w:bookmarkEnd w:id="1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9"/>
        <w:gridCol w:w="686"/>
        <w:gridCol w:w="5299"/>
        <w:gridCol w:w="1597"/>
      </w:tblGrid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370992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2602FB">
              <w:rPr>
                <w:b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24E2" w:rsidRDefault="00FA59F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1 (Observational)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FA59F5" w:rsidRDefault="00FA59F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FA59F5">
              <w:rPr>
                <w:b/>
                <w:sz w:val="20"/>
              </w:rPr>
              <w:t>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22554A">
              <w:rPr>
                <w:sz w:val="20"/>
              </w:rPr>
              <w:t>Introduction</w:t>
            </w:r>
            <w:bookmarkEnd w:id="15"/>
            <w:bookmarkEnd w:id="16"/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8"/>
            <w:bookmarkStart w:id="18" w:name="italic9"/>
            <w:r w:rsidRPr="0022554A">
              <w:rPr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22554A"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24E2" w:rsidRDefault="00FA59F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0224E2" w:rsidRDefault="00FA59F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22554A">
              <w:rPr>
                <w:sz w:val="20"/>
              </w:rPr>
              <w:t>Methods</w:t>
            </w:r>
            <w:bookmarkEnd w:id="23"/>
            <w:bookmarkEnd w:id="24"/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C7AD9" w:rsidRDefault="00FA59F5" w:rsidP="00FA59F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C7AD9" w:rsidRDefault="00FA59F5" w:rsidP="0021666D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4-5</w:t>
            </w:r>
          </w:p>
        </w:tc>
      </w:tr>
      <w:bookmarkEnd w:id="27"/>
      <w:bookmarkEnd w:id="28"/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C7AD9" w:rsidRDefault="00FA59F5" w:rsidP="0021666D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4-5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C7AD9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6-7</w:t>
            </w:r>
          </w:p>
        </w:tc>
      </w:tr>
      <w:tr w:rsidR="00370992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C7AD9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6-7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C7AD9" w:rsidRDefault="0088661E" w:rsidP="0022554A">
            <w:pPr>
              <w:tabs>
                <w:tab w:val="left" w:pos="5400"/>
              </w:tabs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C7AD9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7-8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-</w:t>
            </w:r>
          </w:p>
        </w:tc>
      </w:tr>
      <w:tr w:rsidR="00370992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FA59F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7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88661E" w:rsidP="0088661E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11</w:t>
            </w:r>
            <w:r w:rsidR="00FA59F5" w:rsidRPr="00935B91">
              <w:rPr>
                <w:b/>
                <w:sz w:val="20"/>
              </w:rPr>
              <w:t xml:space="preserve"> 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FA59F5" w:rsidP="00FA59F5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 xml:space="preserve"> 7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FA59F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-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FA59F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 xml:space="preserve">- 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370992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370992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370992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370992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</w:tr>
      <w:tr w:rsidR="00370992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B5E35" w:rsidRPr="008B5E35" w:rsidRDefault="0088661E" w:rsidP="0088661E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9-10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370992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9-10</w:t>
            </w:r>
          </w:p>
        </w:tc>
      </w:tr>
      <w:tr w:rsidR="00370992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8B5E35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10-11</w:t>
            </w:r>
          </w:p>
        </w:tc>
      </w:tr>
      <w:tr w:rsidR="00370992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8B5E35" w:rsidRDefault="0088661E" w:rsidP="00D6152F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</w:p>
        </w:tc>
      </w:tr>
      <w:tr w:rsidR="00370992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8B5E35" w:rsidRDefault="0088661E" w:rsidP="00D6152F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</w:tr>
      <w:tr w:rsidR="00370992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8661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70992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8B5E35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11 and 20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841F48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88661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12-13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9C1C98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12-14</w:t>
            </w:r>
          </w:p>
        </w:tc>
      </w:tr>
      <w:tr w:rsidR="00370992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8A067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14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70992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935B91" w:rsidRDefault="008A067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35B91">
              <w:rPr>
                <w:b/>
                <w:sz w:val="20"/>
              </w:rPr>
              <w:t>15</w:t>
            </w:r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455" w:rsidRDefault="00685455">
      <w:r>
        <w:separator/>
      </w:r>
    </w:p>
  </w:endnote>
  <w:endnote w:type="continuationSeparator" w:id="0">
    <w:p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4BA3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455" w:rsidRDefault="00685455">
      <w:r>
        <w:separator/>
      </w:r>
    </w:p>
  </w:footnote>
  <w:footnote w:type="continuationSeparator" w:id="0">
    <w:p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spen Enerly">
    <w15:presenceInfo w15:providerId="AD" w15:userId="S-1-5-21-3653895966-3080412086-2170551197-48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24E2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01327"/>
    <w:rsid w:val="0021265E"/>
    <w:rsid w:val="00215E03"/>
    <w:rsid w:val="0021666D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21741"/>
    <w:rsid w:val="003354B7"/>
    <w:rsid w:val="003508EF"/>
    <w:rsid w:val="00370992"/>
    <w:rsid w:val="00372129"/>
    <w:rsid w:val="00385050"/>
    <w:rsid w:val="00393397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C0A64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1F48"/>
    <w:rsid w:val="008423A7"/>
    <w:rsid w:val="008440CC"/>
    <w:rsid w:val="0088661E"/>
    <w:rsid w:val="0089107E"/>
    <w:rsid w:val="00891604"/>
    <w:rsid w:val="008A067E"/>
    <w:rsid w:val="008B5E35"/>
    <w:rsid w:val="008D225B"/>
    <w:rsid w:val="008E2E4A"/>
    <w:rsid w:val="00921BF8"/>
    <w:rsid w:val="00935B91"/>
    <w:rsid w:val="009367F9"/>
    <w:rsid w:val="009642BE"/>
    <w:rsid w:val="009872CC"/>
    <w:rsid w:val="009B10F1"/>
    <w:rsid w:val="009B368D"/>
    <w:rsid w:val="009C1C98"/>
    <w:rsid w:val="009C24D4"/>
    <w:rsid w:val="009C7AD9"/>
    <w:rsid w:val="009E0429"/>
    <w:rsid w:val="009F5211"/>
    <w:rsid w:val="00A061DF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12D6"/>
    <w:rsid w:val="00CC1950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E4BA3"/>
    <w:rsid w:val="00E10628"/>
    <w:rsid w:val="00E144CD"/>
    <w:rsid w:val="00E2292B"/>
    <w:rsid w:val="00E51498"/>
    <w:rsid w:val="00E97A67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A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C54E1-C101-47BA-BEF5-FEB57D5C9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Pages>2</Pages>
  <Words>651</Words>
  <Characters>387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spen Enerly</cp:lastModifiedBy>
  <cp:revision>3</cp:revision>
  <cp:lastPrinted>2007-09-19T09:02:00Z</cp:lastPrinted>
  <dcterms:created xsi:type="dcterms:W3CDTF">2019-09-28T08:08:00Z</dcterms:created>
  <dcterms:modified xsi:type="dcterms:W3CDTF">2019-09-28T08:10:00Z</dcterms:modified>
</cp:coreProperties>
</file>